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after="24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rtl w:val="0"/>
        </w:rPr>
        <w:t xml:space="preserve">Supplementary file 3.</w:t>
      </w:r>
      <w:r w:rsidDel="00000000" w:rsidR="00000000" w:rsidRPr="00000000">
        <w:rPr>
          <w:rtl w:val="0"/>
        </w:rPr>
        <w:t xml:space="preserve"> Table of the oligonucleotides/primers used in this study.</w:t>
      </w:r>
      <w:r w:rsidDel="00000000" w:rsidR="00000000" w:rsidRPr="00000000">
        <w:rPr>
          <w:rtl w:val="0"/>
        </w:rPr>
      </w:r>
    </w:p>
    <w:tbl>
      <w:tblPr>
        <w:tblStyle w:val="Table1"/>
        <w:tblW w:w="9363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16.0000000000002"/>
        <w:gridCol w:w="3162.0000000000005"/>
        <w:gridCol w:w="3033"/>
        <w:gridCol w:w="1451.9999999999993"/>
        <w:tblGridChange w:id="0">
          <w:tblGrid>
            <w:gridCol w:w="1716.0000000000002"/>
            <w:gridCol w:w="3162.0000000000005"/>
            <w:gridCol w:w="3033"/>
            <w:gridCol w:w="1451.9999999999993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mer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mer Sequ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mer Fun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r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ort_Biotin_pHIM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Biot)-CGCCCTGCAGGGATGTCCACG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tinylated forward primer for amplify Tn-specific sequences during TnSe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C1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GACTGGAGTTCAGACGTGTGCTCTTCCGAT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lumina I7 specific reverse primer for use with Short_Biotin_pHIMAR for amplifying Tn-specific sequences during TnSe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pacer_barseq_pHIM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GATACGGCGACCACCGAGATCTACACTCTTTCCCTACACGACGCTCTTCCGATCTNNNNNNCGCCCTGCAGGGATGTCCACG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n specific primer containing Illumina adaptors I5 and P5 as primer extension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pageBreakBefore w:val="0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ff"/>
                <w:sz w:val="20"/>
                <w:szCs w:val="20"/>
                <w:rtl w:val="0"/>
              </w:rPr>
              <w:t xml:space="preserve">Wetmore et al., 2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BNext Index 3 Primer for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GCCTAAGTGACTGGAGTTCAGACGTGTGCTCTTCCGATC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lumina I7 specific reverse primer containing an index sequence and an I7 adaptor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England Biolab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R_P2_UMI_Un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TGATACGGCGACCACCGAGATCTACACTCTTTCCCTACACGACGCTCTTCCGATCTNNNNNNGTCGACCTGCAGCGTAC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reverse phasing primer 1, used as a pool with the other phasing primers during BarSeq. Adds Illumina I5 and P5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R_P2_UMI_Univ_N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TGATACGGCGACCACCGAGATCTACACTCTTTCCCTACACGACGCTCTTCCGATCTNNGTCGACCTGCAGCGTAC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reverse phasing primer 2, used as a pool with the other phasing primers during BarSeq. Adds Illumina I5 and P5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R_P2_UMI_Univ_N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TGATACGGCGACCACCGAGATCTACACTCTTTCCCTACACGACGCTCTTCCGATCTNNNGTCGACCTGCAGCGTAC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reverse phasing primer 3, used as a pool with the other phasing primers using BarSeq. Adds Illumina I5 and P5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R_P2_UMI_Univ_N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TGATACGGCGACCACCGAGATCTACACTCTTTCCCTACACGACGCTCTTCCGATCTNNNNGTCGACCTGCAGCGTAC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reverse phasing primer 4, used as a pool with the other phasing primers during BarSeq. Adds Illumina I5 and P5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R_P2_UMI_Univ_N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TGATACGGCGACCACCGAGATCTACACTCTTTCCCTACACGACGCTCTTCCGATCTNNNNNGTCGACCTGCAGCGTAC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reverse phasing primer 5, used as a pool with the other phasing primers during BarSeq. Adds Illumina I5 and P5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CGTGATGTGACTGGAGTTCAGACGTGTGCTCTTCCGATCTGATGT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ACATCGGTGACTGGAGTTCAGACGTGTGCTCTTCCGATCTGATGT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GCCTAA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TGGTCA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CACTGT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ATTGGC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GATCTG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TCAAGT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CTGATC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AAGCTA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GTAGCC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TACAAG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TTGACT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GGAACT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TGACAT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GGACGG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CTCTAC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GCGGAC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TTTCAC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GGCCAC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CGAAAC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CGTACG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CCACTC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GCTACC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ATCAGT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GCTCAT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AGGAAT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CTTTTG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TAGTTG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CCGGTG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ATCGTG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TGAGTG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CGCCTG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GCCATG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AAAATGGTGAC TGGAGTTCAGACGTGTGCTCTTCCGATCTGATGTC 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Seq_F_i7_0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CAGAAGACGGCATACGAGATTGTTGGGTGA CTGGAGTTCAGACGTGTGCTCTTCCGATCTGATGT CCACGAGG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code specific forward indexing primer, used during BarSeq. Adds Illumina I7 and P7 adaptor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work</w:t>
            </w:r>
          </w:p>
        </w:tc>
      </w:tr>
    </w:tbl>
    <w:p w:rsidR="00000000" w:rsidDel="00000000" w:rsidP="00000000" w:rsidRDefault="00000000" w:rsidRPr="00000000" w14:paraId="000000BA">
      <w:pPr>
        <w:pageBreakBefore w:val="0"/>
        <w:widowControl w:val="0"/>
        <w:spacing w:after="24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